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0A410" w14:textId="77777777" w:rsidR="00F42DF5" w:rsidRPr="00680A6A" w:rsidRDefault="00F42DF5" w:rsidP="00F42DF5">
      <w:pPr>
        <w:spacing w:line="480" w:lineRule="auto"/>
      </w:pPr>
      <w:r>
        <w:rPr>
          <w:rFonts w:ascii="Arial" w:hAnsi="Arial" w:cs="Arial"/>
          <w:b/>
          <w:bCs/>
          <w:sz w:val="22"/>
          <w:szCs w:val="22"/>
        </w:rPr>
        <w:t>Supplemental Figure 1: Subjective Effects Questionnaire</w:t>
      </w:r>
    </w:p>
    <w:p w14:paraId="4262E5C9" w14:textId="77777777" w:rsidR="00F42DF5" w:rsidRDefault="00F42DF5" w:rsidP="00F42DF5"/>
    <w:p w14:paraId="6716200A" w14:textId="77777777" w:rsidR="00F42DF5" w:rsidRPr="00C16FFE" w:rsidRDefault="00F42DF5" w:rsidP="00F42DF5">
      <w:r w:rsidRPr="5EAA88A0">
        <w:t xml:space="preserve">INSTRUCTIONS: This questionnaire asks you how you are feeling after taking the study product and beverage that were given to you. Please mark on the line to show how strongly you are feeling each of the following effects </w:t>
      </w:r>
      <w:r w:rsidRPr="5EAA88A0">
        <w:rPr>
          <w:b/>
          <w:bCs/>
        </w:rPr>
        <w:t>right now</w:t>
      </w:r>
      <w:r w:rsidRPr="5EAA88A0">
        <w:t>.</w:t>
      </w:r>
    </w:p>
    <w:p w14:paraId="56D81F89" w14:textId="77777777" w:rsidR="00F42DF5" w:rsidRPr="00C16FFE" w:rsidRDefault="00F42DF5" w:rsidP="00F42DF5">
      <w:pPr>
        <w:rPr>
          <w:i/>
          <w:iCs/>
        </w:rPr>
      </w:pPr>
      <w:r w:rsidRPr="00C16FFE">
        <w:t>[</w:t>
      </w:r>
      <w:r>
        <w:rPr>
          <w:i/>
          <w:iCs/>
        </w:rPr>
        <w:t>This rating scale</w:t>
      </w:r>
      <w:r w:rsidRPr="00C16FFE">
        <w:rPr>
          <w:i/>
          <w:iCs/>
        </w:rPr>
        <w:t xml:space="preserve"> is a visual analog scale ranging from 0 (not at all) to 100 (Extremely) that is usually completed on a computer. Using a mouse, the participant places the cursor on the line and clicks on a sliding scale to indicate how they are feeling “right now”.]</w:t>
      </w:r>
    </w:p>
    <w:p w14:paraId="3C3EA6EF" w14:textId="77777777" w:rsidR="00F42DF5" w:rsidRPr="00C16FFE" w:rsidRDefault="00F42DF5" w:rsidP="00F42DF5"/>
    <w:p w14:paraId="4A96E256" w14:textId="77777777" w:rsidR="00F42DF5" w:rsidRPr="00C16FFE" w:rsidRDefault="00F42DF5" w:rsidP="00F42DF5"/>
    <w:p w14:paraId="1975C9F9" w14:textId="77777777" w:rsidR="00F42DF5" w:rsidRPr="00C16FFE" w:rsidRDefault="00F42DF5" w:rsidP="00F42DF5">
      <w:pPr>
        <w:numPr>
          <w:ilvl w:val="0"/>
          <w:numId w:val="1"/>
        </w:numPr>
      </w:pPr>
      <w:r w:rsidRPr="5EAA88A0">
        <w:t>Do you feel an effect from the study product and beverage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303F2045"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56D208EF"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52AD8A7F"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66A70386"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086CB57B"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00C5C2D3"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3DCFBE44"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59264" behindDoc="0" locked="0" layoutInCell="1" allowOverlap="1" wp14:anchorId="6BADB8D0" wp14:editId="02980139">
                      <wp:simplePos x="0" y="0"/>
                      <wp:positionH relativeFrom="column">
                        <wp:posOffset>334010</wp:posOffset>
                      </wp:positionH>
                      <wp:positionV relativeFrom="paragraph">
                        <wp:posOffset>81915</wp:posOffset>
                      </wp:positionV>
                      <wp:extent cx="3600000" cy="19050"/>
                      <wp:effectExtent l="19050" t="19050" r="38735" b="38100"/>
                      <wp:wrapNone/>
                      <wp:docPr id="44" name="Straight Arrow Connector 44"/>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E04AA17" id="_x0000_t32" coordsize="21600,21600" o:spt="32" o:oned="t" path="m,l21600,21600e" filled="f">
                      <v:path arrowok="t" fillok="f" o:connecttype="none"/>
                      <o:lock v:ext="edit" shapetype="t"/>
                    </v:shapetype>
                    <v:shape id="Straight Arrow Connector 44" o:spid="_x0000_s1026" type="#_x0000_t32" style="position:absolute;margin-left:26.3pt;margin-top:6.45pt;width:283.45pt;height:1.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65C31796"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r w:rsidR="00F42DF5" w:rsidRPr="00C16FFE" w14:paraId="683FA259" w14:textId="77777777" w:rsidTr="00D36E3F">
        <w:trPr>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4D7AD6F2" w14:textId="77777777" w:rsidR="00F42DF5" w:rsidRPr="00C16FFE" w:rsidRDefault="00F42DF5" w:rsidP="00D36E3F">
            <w:pPr>
              <w:rPr>
                <w:sz w:val="24"/>
                <w:szCs w:val="24"/>
                <w:lang w:val="en-GB"/>
              </w:rPr>
            </w:pPr>
          </w:p>
        </w:tc>
        <w:tc>
          <w:tcPr>
            <w:tcW w:w="6663" w:type="dxa"/>
          </w:tcPr>
          <w:p w14:paraId="7C94E2A5"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c>
          <w:tcPr>
            <w:tcW w:w="1559" w:type="dxa"/>
            <w:vMerge/>
          </w:tcPr>
          <w:p w14:paraId="76C7C0E2"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r>
    </w:tbl>
    <w:p w14:paraId="6C442119" w14:textId="77777777" w:rsidR="00F42DF5" w:rsidRPr="00C16FFE" w:rsidRDefault="00F42DF5" w:rsidP="00F42DF5">
      <w:pPr>
        <w:numPr>
          <w:ilvl w:val="0"/>
          <w:numId w:val="1"/>
        </w:numPr>
      </w:pPr>
      <w:r>
        <w:t>D</w:t>
      </w:r>
      <w:r w:rsidRPr="00C16FFE">
        <w:t>o you like any of the effects that you are feeling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4BB9BF88"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0CB6A416"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55C197F6"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7EEFAC81"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6D0D4882"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0" w:type="dxa"/>
            <w:vMerge/>
          </w:tcPr>
          <w:p w14:paraId="2FF5A930" w14:textId="77777777" w:rsidR="00F42DF5" w:rsidRPr="00C16FFE" w:rsidRDefault="00F42DF5" w:rsidP="00D36E3F">
            <w:pPr>
              <w:rPr>
                <w:sz w:val="24"/>
                <w:szCs w:val="24"/>
                <w:lang w:val="en-GB"/>
              </w:rPr>
            </w:pPr>
          </w:p>
        </w:tc>
        <w:tc>
          <w:tcPr>
            <w:tcW w:w="0" w:type="dxa"/>
            <w:shd w:val="clear" w:color="auto" w:fill="FFFFFF" w:themeFill="background1"/>
            <w:vAlign w:val="center"/>
          </w:tcPr>
          <w:p w14:paraId="7E6855AC"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0288" behindDoc="0" locked="0" layoutInCell="1" allowOverlap="1" wp14:anchorId="1C738C59" wp14:editId="17DC055C">
                      <wp:simplePos x="0" y="0"/>
                      <wp:positionH relativeFrom="column">
                        <wp:posOffset>334010</wp:posOffset>
                      </wp:positionH>
                      <wp:positionV relativeFrom="paragraph">
                        <wp:posOffset>81915</wp:posOffset>
                      </wp:positionV>
                      <wp:extent cx="3600000" cy="19050"/>
                      <wp:effectExtent l="19050" t="19050" r="38735" b="38100"/>
                      <wp:wrapNone/>
                      <wp:docPr id="47" name="Straight Arrow Connector 47"/>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A70C58" id="Straight Arrow Connector 47" o:spid="_x0000_s1026" type="#_x0000_t32" style="position:absolute;margin-left:26.3pt;margin-top:6.45pt;width:283.45pt;height:1.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0" w:type="dxa"/>
            <w:vMerge/>
          </w:tcPr>
          <w:p w14:paraId="03ABB361"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bl>
    <w:p w14:paraId="31A38CE0" w14:textId="77777777" w:rsidR="00F42DF5" w:rsidRPr="00C16FFE" w:rsidRDefault="00F42DF5" w:rsidP="00F42DF5"/>
    <w:p w14:paraId="6A604B8F" w14:textId="77777777" w:rsidR="00F42DF5" w:rsidRPr="00C16FFE" w:rsidRDefault="00F42DF5" w:rsidP="00F42DF5">
      <w:pPr>
        <w:numPr>
          <w:ilvl w:val="0"/>
          <w:numId w:val="1"/>
        </w:numPr>
      </w:pPr>
      <w:r w:rsidRPr="00C16FFE">
        <w:t xml:space="preserve">Do you </w:t>
      </w:r>
      <w:r>
        <w:t xml:space="preserve">dislike any of the effects that you are feeling </w:t>
      </w:r>
      <w:r w:rsidRPr="00C16FFE">
        <w:t>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60665F00"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0B3F9328"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20FD0FB8"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2750C370"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00D9064B"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52576F7F"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7F5D3592"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1312" behindDoc="0" locked="0" layoutInCell="1" allowOverlap="1" wp14:anchorId="6EC6486D" wp14:editId="47D56BAB">
                      <wp:simplePos x="0" y="0"/>
                      <wp:positionH relativeFrom="column">
                        <wp:posOffset>334010</wp:posOffset>
                      </wp:positionH>
                      <wp:positionV relativeFrom="paragraph">
                        <wp:posOffset>81915</wp:posOffset>
                      </wp:positionV>
                      <wp:extent cx="3600000" cy="19050"/>
                      <wp:effectExtent l="19050" t="19050" r="38735" b="38100"/>
                      <wp:wrapNone/>
                      <wp:docPr id="49" name="Straight Arrow Connector 49"/>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D6C287" id="Straight Arrow Connector 49" o:spid="_x0000_s1026" type="#_x0000_t32" style="position:absolute;margin-left:26.3pt;margin-top:6.45pt;width:283.45pt;height:1.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35DD2B75"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bl>
    <w:p w14:paraId="20D3161B" w14:textId="77777777" w:rsidR="00F42DF5" w:rsidRDefault="00F42DF5" w:rsidP="00F42DF5">
      <w:pPr>
        <w:ind w:left="360"/>
      </w:pPr>
    </w:p>
    <w:p w14:paraId="5D03DFC0" w14:textId="77777777" w:rsidR="00F42DF5" w:rsidRPr="0065790B" w:rsidRDefault="00F42DF5" w:rsidP="00F42DF5">
      <w:pPr>
        <w:numPr>
          <w:ilvl w:val="0"/>
          <w:numId w:val="1"/>
        </w:numPr>
      </w:pPr>
      <w:r w:rsidRPr="5EAA88A0">
        <w:t>How likely would you be to take this study product and beverage again?</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1195600D"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78ABBB33"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6F399214"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0EA60187"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4FDFFC62"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2A929B8E"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55665F57"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2336" behindDoc="0" locked="0" layoutInCell="1" allowOverlap="1" wp14:anchorId="61905284" wp14:editId="78BA7228">
                      <wp:simplePos x="0" y="0"/>
                      <wp:positionH relativeFrom="column">
                        <wp:posOffset>334010</wp:posOffset>
                      </wp:positionH>
                      <wp:positionV relativeFrom="paragraph">
                        <wp:posOffset>81915</wp:posOffset>
                      </wp:positionV>
                      <wp:extent cx="3600000" cy="19050"/>
                      <wp:effectExtent l="19050" t="19050" r="38735" b="38100"/>
                      <wp:wrapNone/>
                      <wp:docPr id="50" name="Straight Arrow Connector 50"/>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EF82BA" id="Straight Arrow Connector 50" o:spid="_x0000_s1026" type="#_x0000_t32" style="position:absolute;margin-left:26.3pt;margin-top:6.45pt;width:283.45pt;height:1.5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536474C1"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bl>
    <w:p w14:paraId="5EE2277F" w14:textId="77777777" w:rsidR="00F42DF5" w:rsidRPr="00C16FFE" w:rsidRDefault="00F42DF5" w:rsidP="00F42DF5"/>
    <w:p w14:paraId="2512228F" w14:textId="77777777" w:rsidR="00F42DF5" w:rsidRPr="00C16FFE" w:rsidRDefault="00F42DF5" w:rsidP="00F42DF5">
      <w:pPr>
        <w:numPr>
          <w:ilvl w:val="0"/>
          <w:numId w:val="1"/>
        </w:numPr>
      </w:pPr>
      <w:r w:rsidRPr="00C16FFE">
        <w:t>Do you feel anxious or nervous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287BC712"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43C47F3F"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64526FAC"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499306E1"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2AC4636D"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2F90D582"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625B9924"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3360" behindDoc="0" locked="0" layoutInCell="1" allowOverlap="1" wp14:anchorId="23BA716D" wp14:editId="429E370B">
                      <wp:simplePos x="0" y="0"/>
                      <wp:positionH relativeFrom="column">
                        <wp:posOffset>334010</wp:posOffset>
                      </wp:positionH>
                      <wp:positionV relativeFrom="paragraph">
                        <wp:posOffset>81915</wp:posOffset>
                      </wp:positionV>
                      <wp:extent cx="3600000" cy="19050"/>
                      <wp:effectExtent l="19050" t="19050" r="38735" b="38100"/>
                      <wp:wrapNone/>
                      <wp:docPr id="52" name="Straight Arrow Connector 52"/>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662EAE" id="Straight Arrow Connector 52" o:spid="_x0000_s1026" type="#_x0000_t32" style="position:absolute;margin-left:26.3pt;margin-top:6.45pt;width:283.45pt;height:1.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6F0EEDC4"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bl>
    <w:p w14:paraId="4B2723BD" w14:textId="77777777" w:rsidR="00F42DF5" w:rsidRPr="00C16FFE" w:rsidRDefault="00F42DF5" w:rsidP="00F42DF5"/>
    <w:p w14:paraId="3792ED04" w14:textId="77777777" w:rsidR="00F42DF5" w:rsidRPr="00C16FFE" w:rsidRDefault="00F42DF5" w:rsidP="00F42DF5">
      <w:pPr>
        <w:numPr>
          <w:ilvl w:val="0"/>
          <w:numId w:val="1"/>
        </w:numPr>
      </w:pPr>
      <w:r w:rsidRPr="00C16FFE">
        <w:t>Do you feel relaxed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12936210"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1A9B86C0"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5B8D347D"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532376DA"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7EF5D83F"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3B25C3A0"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32CE935D"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4384" behindDoc="0" locked="0" layoutInCell="1" allowOverlap="1" wp14:anchorId="4AB26FAC" wp14:editId="3A72E8AF">
                      <wp:simplePos x="0" y="0"/>
                      <wp:positionH relativeFrom="column">
                        <wp:posOffset>334010</wp:posOffset>
                      </wp:positionH>
                      <wp:positionV relativeFrom="paragraph">
                        <wp:posOffset>81915</wp:posOffset>
                      </wp:positionV>
                      <wp:extent cx="3600000" cy="19050"/>
                      <wp:effectExtent l="19050" t="19050" r="38735" b="38100"/>
                      <wp:wrapNone/>
                      <wp:docPr id="53" name="Straight Arrow Connector 53"/>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73A78A" id="Straight Arrow Connector 53" o:spid="_x0000_s1026" type="#_x0000_t32" style="position:absolute;margin-left:26.3pt;margin-top:6.45pt;width:283.45pt;height:1.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39F82024"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r w:rsidR="00F42DF5" w:rsidRPr="00C16FFE" w14:paraId="2EFB639B" w14:textId="77777777" w:rsidTr="00D36E3F">
        <w:trPr>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3875DA8E" w14:textId="77777777" w:rsidR="00F42DF5" w:rsidRPr="00C16FFE" w:rsidRDefault="00F42DF5" w:rsidP="00D36E3F">
            <w:pPr>
              <w:rPr>
                <w:sz w:val="24"/>
                <w:szCs w:val="24"/>
                <w:lang w:val="en-GB"/>
              </w:rPr>
            </w:pPr>
          </w:p>
        </w:tc>
        <w:tc>
          <w:tcPr>
            <w:tcW w:w="6663" w:type="dxa"/>
          </w:tcPr>
          <w:p w14:paraId="1C4E4232"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c>
          <w:tcPr>
            <w:tcW w:w="1559" w:type="dxa"/>
            <w:vMerge/>
          </w:tcPr>
          <w:p w14:paraId="014E2C05"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r>
    </w:tbl>
    <w:p w14:paraId="7D28F617" w14:textId="77777777" w:rsidR="00F42DF5" w:rsidRPr="00C16FFE" w:rsidRDefault="00F42DF5" w:rsidP="00F42DF5">
      <w:pPr>
        <w:numPr>
          <w:ilvl w:val="0"/>
          <w:numId w:val="1"/>
        </w:numPr>
      </w:pPr>
      <w:r w:rsidRPr="00C16FFE">
        <w:t>Do you feel sleepy or tired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16A52E37"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2775D252"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6E125C8B"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517528A5"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06DC69C1"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59EAB983"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1CDBC603"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5408" behindDoc="0" locked="0" layoutInCell="1" allowOverlap="1" wp14:anchorId="65555B30" wp14:editId="16982392">
                      <wp:simplePos x="0" y="0"/>
                      <wp:positionH relativeFrom="column">
                        <wp:posOffset>334010</wp:posOffset>
                      </wp:positionH>
                      <wp:positionV relativeFrom="paragraph">
                        <wp:posOffset>81915</wp:posOffset>
                      </wp:positionV>
                      <wp:extent cx="3600000" cy="19050"/>
                      <wp:effectExtent l="19050" t="19050" r="38735" b="38100"/>
                      <wp:wrapNone/>
                      <wp:docPr id="54" name="Straight Arrow Connector 54"/>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A641CB" id="Straight Arrow Connector 54" o:spid="_x0000_s1026" type="#_x0000_t32" style="position:absolute;margin-left:26.3pt;margin-top:6.45pt;width:283.45pt;height:1.5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36481863"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r w:rsidR="00F42DF5" w:rsidRPr="00C16FFE" w14:paraId="451ECF79" w14:textId="77777777" w:rsidTr="00D36E3F">
        <w:trPr>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50D1D825" w14:textId="77777777" w:rsidR="00F42DF5" w:rsidRPr="00C16FFE" w:rsidRDefault="00F42DF5" w:rsidP="00D36E3F">
            <w:pPr>
              <w:rPr>
                <w:sz w:val="24"/>
                <w:szCs w:val="24"/>
                <w:lang w:val="en-GB"/>
              </w:rPr>
            </w:pPr>
          </w:p>
        </w:tc>
        <w:tc>
          <w:tcPr>
            <w:tcW w:w="6663" w:type="dxa"/>
          </w:tcPr>
          <w:p w14:paraId="1D5DE4C7"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c>
          <w:tcPr>
            <w:tcW w:w="1559" w:type="dxa"/>
            <w:vMerge/>
          </w:tcPr>
          <w:p w14:paraId="361E57E5"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r>
      <w:tr w:rsidR="00F42DF5" w:rsidRPr="00C16FFE" w14:paraId="384B33BA" w14:textId="77777777" w:rsidTr="00D36E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Pr>
          <w:p w14:paraId="4A0A2248" w14:textId="77777777" w:rsidR="00F42DF5" w:rsidRPr="00C16FFE" w:rsidRDefault="00F42DF5" w:rsidP="00D36E3F">
            <w:pPr>
              <w:rPr>
                <w:lang w:val="en-GB"/>
              </w:rPr>
            </w:pPr>
          </w:p>
        </w:tc>
        <w:tc>
          <w:tcPr>
            <w:tcW w:w="6663" w:type="dxa"/>
          </w:tcPr>
          <w:p w14:paraId="01D20F62"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lang w:val="en-GB"/>
              </w:rPr>
            </w:pPr>
          </w:p>
        </w:tc>
        <w:tc>
          <w:tcPr>
            <w:tcW w:w="1559" w:type="dxa"/>
          </w:tcPr>
          <w:p w14:paraId="72A4D34D"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lang w:val="en-GB"/>
              </w:rPr>
            </w:pPr>
          </w:p>
        </w:tc>
      </w:tr>
    </w:tbl>
    <w:p w14:paraId="380C2FA0" w14:textId="77777777" w:rsidR="00F42DF5" w:rsidRPr="00C16FFE" w:rsidRDefault="00F42DF5" w:rsidP="00F42DF5">
      <w:pPr>
        <w:numPr>
          <w:ilvl w:val="0"/>
          <w:numId w:val="1"/>
        </w:numPr>
      </w:pPr>
      <w:r w:rsidRPr="00C16FFE">
        <w:lastRenderedPageBreak/>
        <w:t>Do you feel alert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1D22B0C5"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468BEAC9"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00BAFCD0"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2081583C"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089352CF"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56E432AB"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0B78BC0E"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70528" behindDoc="0" locked="0" layoutInCell="1" allowOverlap="1" wp14:anchorId="6599576D" wp14:editId="46BBE410">
                      <wp:simplePos x="0" y="0"/>
                      <wp:positionH relativeFrom="column">
                        <wp:posOffset>334010</wp:posOffset>
                      </wp:positionH>
                      <wp:positionV relativeFrom="paragraph">
                        <wp:posOffset>81915</wp:posOffset>
                      </wp:positionV>
                      <wp:extent cx="3600000" cy="19050"/>
                      <wp:effectExtent l="19050" t="19050" r="38735" b="38100"/>
                      <wp:wrapNone/>
                      <wp:docPr id="55" name="Straight Arrow Connector 55"/>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02D9F1" id="Straight Arrow Connector 55" o:spid="_x0000_s1026" type="#_x0000_t32" style="position:absolute;margin-left:26.3pt;margin-top:6.45pt;width:283.45pt;height:1.5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31D30C80"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r w:rsidR="00F42DF5" w:rsidRPr="00C16FFE" w14:paraId="3D635E61" w14:textId="77777777" w:rsidTr="00D36E3F">
        <w:trPr>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16DC8D8B" w14:textId="77777777" w:rsidR="00F42DF5" w:rsidRPr="00C16FFE" w:rsidRDefault="00F42DF5" w:rsidP="00D36E3F">
            <w:pPr>
              <w:rPr>
                <w:sz w:val="24"/>
                <w:szCs w:val="24"/>
                <w:lang w:val="en-GB"/>
              </w:rPr>
            </w:pPr>
          </w:p>
        </w:tc>
        <w:tc>
          <w:tcPr>
            <w:tcW w:w="6663" w:type="dxa"/>
          </w:tcPr>
          <w:p w14:paraId="262EC5C5"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c>
          <w:tcPr>
            <w:tcW w:w="1559" w:type="dxa"/>
            <w:vMerge/>
          </w:tcPr>
          <w:p w14:paraId="6B65D9DA"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r>
    </w:tbl>
    <w:p w14:paraId="28289584" w14:textId="77777777" w:rsidR="00F42DF5" w:rsidRPr="00C16FFE" w:rsidRDefault="00F42DF5" w:rsidP="00F42DF5">
      <w:pPr>
        <w:numPr>
          <w:ilvl w:val="0"/>
          <w:numId w:val="1"/>
        </w:numPr>
      </w:pPr>
      <w:r w:rsidRPr="00C16FFE">
        <w:t>Do you feel irritable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115EEB48"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37FCC078"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76709B6D"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59078AA6"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4362E7FB"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0174EEFE"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7E0144D6"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9504" behindDoc="0" locked="0" layoutInCell="1" allowOverlap="1" wp14:anchorId="31291022" wp14:editId="0F5CA56C">
                      <wp:simplePos x="0" y="0"/>
                      <wp:positionH relativeFrom="column">
                        <wp:posOffset>334010</wp:posOffset>
                      </wp:positionH>
                      <wp:positionV relativeFrom="paragraph">
                        <wp:posOffset>81915</wp:posOffset>
                      </wp:positionV>
                      <wp:extent cx="3600000" cy="19050"/>
                      <wp:effectExtent l="19050" t="19050" r="38735" b="38100"/>
                      <wp:wrapNone/>
                      <wp:docPr id="56" name="Straight Arrow Connector 56"/>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2892C02" id="Straight Arrow Connector 56" o:spid="_x0000_s1026" type="#_x0000_t32" style="position:absolute;margin-left:26.3pt;margin-top:6.45pt;width:283.45pt;height:1.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11BAB949"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bl>
    <w:p w14:paraId="446A6672" w14:textId="77777777" w:rsidR="00F42DF5" w:rsidRPr="00C16FFE" w:rsidRDefault="00F42DF5" w:rsidP="00F42DF5"/>
    <w:p w14:paraId="40E8EA39" w14:textId="77777777" w:rsidR="00F42DF5" w:rsidRPr="00C16FFE" w:rsidRDefault="00F42DF5" w:rsidP="00F42DF5">
      <w:pPr>
        <w:numPr>
          <w:ilvl w:val="0"/>
          <w:numId w:val="1"/>
        </w:numPr>
      </w:pPr>
      <w:r w:rsidRPr="00C16FFE">
        <w:t>Do you feel restless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297A880B"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426E5922"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1E5E51AF"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2370625E"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14ADE1A8"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5CC1C3F1"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1086EC5D"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7456" behindDoc="0" locked="0" layoutInCell="1" allowOverlap="1" wp14:anchorId="7042D522" wp14:editId="4EF75C55">
                      <wp:simplePos x="0" y="0"/>
                      <wp:positionH relativeFrom="column">
                        <wp:posOffset>334010</wp:posOffset>
                      </wp:positionH>
                      <wp:positionV relativeFrom="paragraph">
                        <wp:posOffset>81915</wp:posOffset>
                      </wp:positionV>
                      <wp:extent cx="3600000" cy="19050"/>
                      <wp:effectExtent l="19050" t="19050" r="38735" b="38100"/>
                      <wp:wrapNone/>
                      <wp:docPr id="58" name="Straight Arrow Connector 58"/>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0C1BB4" id="Straight Arrow Connector 58" o:spid="_x0000_s1026" type="#_x0000_t32" style="position:absolute;margin-left:26.3pt;margin-top:6.45pt;width:283.45pt;height:1.5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23267046"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bl>
    <w:p w14:paraId="6DB6B4A8" w14:textId="77777777" w:rsidR="00F42DF5" w:rsidRPr="00C16FFE" w:rsidRDefault="00F42DF5" w:rsidP="00F42DF5"/>
    <w:p w14:paraId="153D8DF1" w14:textId="77777777" w:rsidR="00F42DF5" w:rsidRPr="00C16FFE" w:rsidRDefault="00F42DF5" w:rsidP="00F42DF5">
      <w:pPr>
        <w:numPr>
          <w:ilvl w:val="0"/>
          <w:numId w:val="1"/>
        </w:numPr>
      </w:pPr>
      <w:r w:rsidRPr="00C16FFE">
        <w:t>Do you feel happy right now?</w:t>
      </w: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022E50A7"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757B023B"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0B118DAB"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p>
        </w:tc>
        <w:tc>
          <w:tcPr>
            <w:tcW w:w="1559" w:type="dxa"/>
            <w:vMerge w:val="restart"/>
            <w:vAlign w:val="center"/>
          </w:tcPr>
          <w:p w14:paraId="3B7492BE"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r w:rsidR="00F42DF5" w:rsidRPr="00C16FFE" w14:paraId="1CB46147" w14:textId="77777777" w:rsidTr="00D36E3F">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45D8D109" w14:textId="77777777" w:rsidR="00F42DF5" w:rsidRPr="00C16FFE" w:rsidRDefault="00F42DF5" w:rsidP="00D36E3F">
            <w:pPr>
              <w:rPr>
                <w:sz w:val="24"/>
                <w:szCs w:val="24"/>
                <w:lang w:val="en-GB"/>
              </w:rPr>
            </w:pPr>
          </w:p>
        </w:tc>
        <w:tc>
          <w:tcPr>
            <w:tcW w:w="6663" w:type="dxa"/>
            <w:shd w:val="clear" w:color="auto" w:fill="FFFFFF" w:themeFill="background1"/>
            <w:vAlign w:val="center"/>
          </w:tcPr>
          <w:p w14:paraId="29D83338"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6432" behindDoc="0" locked="0" layoutInCell="1" allowOverlap="1" wp14:anchorId="029E00C6" wp14:editId="029061E2">
                      <wp:simplePos x="0" y="0"/>
                      <wp:positionH relativeFrom="column">
                        <wp:posOffset>334010</wp:posOffset>
                      </wp:positionH>
                      <wp:positionV relativeFrom="paragraph">
                        <wp:posOffset>81915</wp:posOffset>
                      </wp:positionV>
                      <wp:extent cx="3600000" cy="19050"/>
                      <wp:effectExtent l="19050" t="19050" r="38735" b="38100"/>
                      <wp:wrapNone/>
                      <wp:docPr id="59" name="Straight Arrow Connector 59"/>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776CFF" id="Straight Arrow Connector 59" o:spid="_x0000_s1026" type="#_x0000_t32" style="position:absolute;margin-left:26.3pt;margin-top:6.45pt;width:283.45pt;height:1.5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QFqi3+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Merge/>
          </w:tcPr>
          <w:p w14:paraId="6631B9DE" w14:textId="77777777" w:rsidR="00F42DF5" w:rsidRPr="00C16FFE" w:rsidRDefault="00F42DF5" w:rsidP="00D36E3F">
            <w:pPr>
              <w:cnfStyle w:val="000000100000" w:firstRow="0" w:lastRow="0" w:firstColumn="0" w:lastColumn="0" w:oddVBand="0" w:evenVBand="0" w:oddHBand="1" w:evenHBand="0" w:firstRowFirstColumn="0" w:firstRowLastColumn="0" w:lastRowFirstColumn="0" w:lastRowLastColumn="0"/>
              <w:rPr>
                <w:sz w:val="24"/>
                <w:szCs w:val="24"/>
                <w:lang w:val="en-GB"/>
              </w:rPr>
            </w:pPr>
          </w:p>
        </w:tc>
      </w:tr>
      <w:tr w:rsidR="00F42DF5" w:rsidRPr="00C16FFE" w14:paraId="46DE8EA5" w14:textId="77777777" w:rsidTr="00D36E3F">
        <w:trPr>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4F049C49" w14:textId="77777777" w:rsidR="00F42DF5" w:rsidRPr="00C16FFE" w:rsidRDefault="00F42DF5" w:rsidP="00D36E3F">
            <w:pPr>
              <w:rPr>
                <w:sz w:val="24"/>
                <w:szCs w:val="24"/>
                <w:lang w:val="en-GB"/>
              </w:rPr>
            </w:pPr>
          </w:p>
        </w:tc>
        <w:tc>
          <w:tcPr>
            <w:tcW w:w="6663" w:type="dxa"/>
          </w:tcPr>
          <w:p w14:paraId="7EEC7EE6"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c>
          <w:tcPr>
            <w:tcW w:w="1559" w:type="dxa"/>
            <w:vMerge/>
          </w:tcPr>
          <w:p w14:paraId="51CD2A5A" w14:textId="77777777" w:rsidR="00F42DF5" w:rsidRPr="00C16FFE" w:rsidRDefault="00F42DF5" w:rsidP="00D36E3F">
            <w:pPr>
              <w:cnfStyle w:val="000000000000" w:firstRow="0" w:lastRow="0" w:firstColumn="0" w:lastColumn="0" w:oddVBand="0" w:evenVBand="0" w:oddHBand="0" w:evenHBand="0" w:firstRowFirstColumn="0" w:firstRowLastColumn="0" w:lastRowFirstColumn="0" w:lastRowLastColumn="0"/>
              <w:rPr>
                <w:sz w:val="24"/>
                <w:szCs w:val="24"/>
                <w:lang w:val="en-GB"/>
              </w:rPr>
            </w:pPr>
          </w:p>
        </w:tc>
      </w:tr>
    </w:tbl>
    <w:p w14:paraId="63132283" w14:textId="77777777" w:rsidR="00F42DF5" w:rsidRPr="0065790B" w:rsidRDefault="00F42DF5" w:rsidP="00F42DF5">
      <w:pPr>
        <w:pStyle w:val="ListParagraph"/>
        <w:numPr>
          <w:ilvl w:val="0"/>
          <w:numId w:val="1"/>
        </w:numPr>
        <w:spacing w:after="120"/>
        <w:rPr>
          <w:rFonts w:cstheme="minorHAnsi"/>
        </w:rPr>
      </w:pPr>
      <w:r w:rsidRPr="0065790B">
        <w:rPr>
          <w:rFonts w:cstheme="minorHAnsi"/>
        </w:rPr>
        <w:t>Do you feel sad right now?</w:t>
      </w:r>
    </w:p>
    <w:p w14:paraId="701FDBDF" w14:textId="77777777" w:rsidR="00F42DF5" w:rsidRPr="00612DEA" w:rsidRDefault="00F42DF5" w:rsidP="00F42DF5">
      <w:pPr>
        <w:pStyle w:val="ListParagraph"/>
        <w:ind w:left="360"/>
      </w:pPr>
    </w:p>
    <w:tbl>
      <w:tblPr>
        <w:tblStyle w:val="PlainTable4"/>
        <w:tblW w:w="0" w:type="auto"/>
        <w:jc w:val="center"/>
        <w:tblLook w:val="04A0" w:firstRow="1" w:lastRow="0" w:firstColumn="1" w:lastColumn="0" w:noHBand="0" w:noVBand="1"/>
      </w:tblPr>
      <w:tblGrid>
        <w:gridCol w:w="1134"/>
        <w:gridCol w:w="6663"/>
        <w:gridCol w:w="1559"/>
      </w:tblGrid>
      <w:tr w:rsidR="00F42DF5" w:rsidRPr="00C16FFE" w14:paraId="67F9293C" w14:textId="77777777" w:rsidTr="00D36E3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1142E384" w14:textId="77777777" w:rsidR="00F42DF5" w:rsidRPr="00C16FFE" w:rsidRDefault="00F42DF5" w:rsidP="00D36E3F">
            <w:pPr>
              <w:rPr>
                <w:sz w:val="24"/>
                <w:szCs w:val="24"/>
                <w:lang w:val="en-GB"/>
              </w:rPr>
            </w:pPr>
            <w:r w:rsidRPr="00C16FFE">
              <w:rPr>
                <w:sz w:val="24"/>
                <w:szCs w:val="24"/>
                <w:lang w:val="en-GB"/>
              </w:rPr>
              <w:t>Not at all</w:t>
            </w:r>
          </w:p>
        </w:tc>
        <w:tc>
          <w:tcPr>
            <w:tcW w:w="6663" w:type="dxa"/>
          </w:tcPr>
          <w:p w14:paraId="4E1EE8D6"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noProof/>
                <w:lang w:val="en-AU"/>
              </w:rPr>
              <mc:AlternateContent>
                <mc:Choice Requires="wps">
                  <w:drawing>
                    <wp:anchor distT="0" distB="0" distL="114300" distR="114300" simplePos="0" relativeHeight="251668480" behindDoc="0" locked="0" layoutInCell="1" allowOverlap="1" wp14:anchorId="7807C62F" wp14:editId="5D4AFAEB">
                      <wp:simplePos x="0" y="0"/>
                      <wp:positionH relativeFrom="column">
                        <wp:posOffset>334010</wp:posOffset>
                      </wp:positionH>
                      <wp:positionV relativeFrom="paragraph">
                        <wp:posOffset>153035</wp:posOffset>
                      </wp:positionV>
                      <wp:extent cx="3600000" cy="19050"/>
                      <wp:effectExtent l="19050" t="19050" r="38735" b="38100"/>
                      <wp:wrapNone/>
                      <wp:docPr id="57" name="Straight Arrow Connector 57"/>
                      <wp:cNvGraphicFramePr/>
                      <a:graphic xmlns:a="http://schemas.openxmlformats.org/drawingml/2006/main">
                        <a:graphicData uri="http://schemas.microsoft.com/office/word/2010/wordprocessingShape">
                          <wps:wsp>
                            <wps:cNvCnPr/>
                            <wps:spPr>
                              <a:xfrm flipV="1">
                                <a:off x="0" y="0"/>
                                <a:ext cx="3600000" cy="19050"/>
                              </a:xfrm>
                              <a:prstGeom prst="straightConnector1">
                                <a:avLst/>
                              </a:prstGeom>
                              <a:ln cap="sq">
                                <a:solidFill>
                                  <a:schemeClr val="tx1"/>
                                </a:solidFill>
                                <a:headEnd type="oval" w="sm" len="sm"/>
                                <a:tailEnd type="oval"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D58BA8" id="Straight Arrow Connector 57" o:spid="_x0000_s1026" type="#_x0000_t32" style="position:absolute;margin-left:26.3pt;margin-top:12.05pt;width:283.45pt;height:1.5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" strokecolor="black [3213]" strokeweight=".5pt">
                      <v:stroke startarrow="oval" startarrowwidth="narrow" startarrowlength="short" endarrow="oval" endarrowwidth="narrow" endarrowlength="short" joinstyle="miter" endcap="square"/>
                    </v:shape>
                  </w:pict>
                </mc:Fallback>
              </mc:AlternateContent>
            </w:r>
          </w:p>
        </w:tc>
        <w:tc>
          <w:tcPr>
            <w:tcW w:w="1559" w:type="dxa"/>
            <w:vAlign w:val="center"/>
          </w:tcPr>
          <w:p w14:paraId="12D74831" w14:textId="77777777" w:rsidR="00F42DF5" w:rsidRPr="00C16FFE" w:rsidRDefault="00F42DF5" w:rsidP="00D36E3F">
            <w:pPr>
              <w:cnfStyle w:val="100000000000" w:firstRow="1" w:lastRow="0" w:firstColumn="0" w:lastColumn="0" w:oddVBand="0" w:evenVBand="0" w:oddHBand="0" w:evenHBand="0" w:firstRowFirstColumn="0" w:firstRowLastColumn="0" w:lastRowFirstColumn="0" w:lastRowLastColumn="0"/>
              <w:rPr>
                <w:sz w:val="24"/>
                <w:szCs w:val="24"/>
                <w:lang w:val="en-GB"/>
              </w:rPr>
            </w:pPr>
            <w:r w:rsidRPr="00C16FFE">
              <w:rPr>
                <w:sz w:val="24"/>
                <w:szCs w:val="24"/>
                <w:lang w:val="en-GB"/>
              </w:rPr>
              <w:t>Extremely</w:t>
            </w:r>
          </w:p>
        </w:tc>
      </w:tr>
    </w:tbl>
    <w:p w14:paraId="5CAFCDCB" w14:textId="77777777" w:rsidR="00F42DF5" w:rsidRDefault="00F42DF5" w:rsidP="00F42DF5"/>
    <w:p w14:paraId="5F76CD45" w14:textId="77777777" w:rsidR="00F42DF5" w:rsidRDefault="00F42DF5" w:rsidP="00F42DF5">
      <w:pPr>
        <w:spacing w:line="480" w:lineRule="auto"/>
      </w:pPr>
    </w:p>
    <w:p w14:paraId="76B5E7A7" w14:textId="77777777" w:rsidR="00901235" w:rsidRDefault="00901235"/>
    <w:sectPr w:rsidR="009012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2C13B6"/>
    <w:multiLevelType w:val="hybridMultilevel"/>
    <w:tmpl w:val="0FAED6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05674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DF5"/>
    <w:rsid w:val="000073F4"/>
    <w:rsid w:val="00074529"/>
    <w:rsid w:val="00092F65"/>
    <w:rsid w:val="000A3615"/>
    <w:rsid w:val="000A506D"/>
    <w:rsid w:val="000B1904"/>
    <w:rsid w:val="000B408E"/>
    <w:rsid w:val="00112548"/>
    <w:rsid w:val="001268A9"/>
    <w:rsid w:val="00173B1A"/>
    <w:rsid w:val="0018755F"/>
    <w:rsid w:val="001A3C93"/>
    <w:rsid w:val="001C58A7"/>
    <w:rsid w:val="00204296"/>
    <w:rsid w:val="00254C37"/>
    <w:rsid w:val="0029131E"/>
    <w:rsid w:val="002C185D"/>
    <w:rsid w:val="0030017A"/>
    <w:rsid w:val="00304163"/>
    <w:rsid w:val="0030501F"/>
    <w:rsid w:val="003175EA"/>
    <w:rsid w:val="00384C32"/>
    <w:rsid w:val="0039636E"/>
    <w:rsid w:val="003B221C"/>
    <w:rsid w:val="00427C9D"/>
    <w:rsid w:val="00442FD8"/>
    <w:rsid w:val="00485AE6"/>
    <w:rsid w:val="004946EA"/>
    <w:rsid w:val="004A1D1A"/>
    <w:rsid w:val="004F4D53"/>
    <w:rsid w:val="00505415"/>
    <w:rsid w:val="005C429A"/>
    <w:rsid w:val="00610DAA"/>
    <w:rsid w:val="00611AB6"/>
    <w:rsid w:val="00640A63"/>
    <w:rsid w:val="006538C3"/>
    <w:rsid w:val="00681535"/>
    <w:rsid w:val="006F7237"/>
    <w:rsid w:val="00706A4B"/>
    <w:rsid w:val="007071F0"/>
    <w:rsid w:val="007109F4"/>
    <w:rsid w:val="007947AF"/>
    <w:rsid w:val="007C08FE"/>
    <w:rsid w:val="007C41DD"/>
    <w:rsid w:val="0082741F"/>
    <w:rsid w:val="00836C27"/>
    <w:rsid w:val="00842DBF"/>
    <w:rsid w:val="008459C6"/>
    <w:rsid w:val="008F1256"/>
    <w:rsid w:val="00901235"/>
    <w:rsid w:val="009114EA"/>
    <w:rsid w:val="009464D9"/>
    <w:rsid w:val="00984320"/>
    <w:rsid w:val="00995448"/>
    <w:rsid w:val="00A0595C"/>
    <w:rsid w:val="00A5492E"/>
    <w:rsid w:val="00B16E67"/>
    <w:rsid w:val="00B476B3"/>
    <w:rsid w:val="00BB123A"/>
    <w:rsid w:val="00C27DC6"/>
    <w:rsid w:val="00C471DD"/>
    <w:rsid w:val="00C93547"/>
    <w:rsid w:val="00D06002"/>
    <w:rsid w:val="00D14AE9"/>
    <w:rsid w:val="00D257A5"/>
    <w:rsid w:val="00DA0582"/>
    <w:rsid w:val="00DA5AF9"/>
    <w:rsid w:val="00DB7EE8"/>
    <w:rsid w:val="00DF222F"/>
    <w:rsid w:val="00E4772D"/>
    <w:rsid w:val="00E87C7D"/>
    <w:rsid w:val="00EB5776"/>
    <w:rsid w:val="00F42DF5"/>
    <w:rsid w:val="00F43B27"/>
    <w:rsid w:val="00F53ABF"/>
    <w:rsid w:val="00F6257D"/>
    <w:rsid w:val="00FC4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3B3F54"/>
  <w15:chartTrackingRefBased/>
  <w15:docId w15:val="{D531A71C-05AA-934D-8D47-217A7B458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DF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42D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D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D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D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D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D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D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D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D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D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2D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2D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2D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2D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2D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2D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2D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2DF5"/>
    <w:rPr>
      <w:rFonts w:eastAsiaTheme="majorEastAsia" w:cstheme="majorBidi"/>
      <w:color w:val="272727" w:themeColor="text1" w:themeTint="D8"/>
    </w:rPr>
  </w:style>
  <w:style w:type="paragraph" w:styleId="Title">
    <w:name w:val="Title"/>
    <w:basedOn w:val="Normal"/>
    <w:next w:val="Normal"/>
    <w:link w:val="TitleChar"/>
    <w:uiPriority w:val="10"/>
    <w:qFormat/>
    <w:rsid w:val="00F42D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D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2D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D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2DF5"/>
    <w:pPr>
      <w:spacing w:before="160"/>
      <w:jc w:val="center"/>
    </w:pPr>
    <w:rPr>
      <w:i/>
      <w:iCs/>
      <w:color w:val="404040" w:themeColor="text1" w:themeTint="BF"/>
    </w:rPr>
  </w:style>
  <w:style w:type="character" w:customStyle="1" w:styleId="QuoteChar">
    <w:name w:val="Quote Char"/>
    <w:basedOn w:val="DefaultParagraphFont"/>
    <w:link w:val="Quote"/>
    <w:uiPriority w:val="29"/>
    <w:rsid w:val="00F42DF5"/>
    <w:rPr>
      <w:i/>
      <w:iCs/>
      <w:color w:val="404040" w:themeColor="text1" w:themeTint="BF"/>
    </w:rPr>
  </w:style>
  <w:style w:type="paragraph" w:styleId="ListParagraph">
    <w:name w:val="List Paragraph"/>
    <w:basedOn w:val="Normal"/>
    <w:uiPriority w:val="34"/>
    <w:qFormat/>
    <w:rsid w:val="00F42DF5"/>
    <w:pPr>
      <w:ind w:left="720"/>
      <w:contextualSpacing/>
    </w:pPr>
  </w:style>
  <w:style w:type="character" w:styleId="IntenseEmphasis">
    <w:name w:val="Intense Emphasis"/>
    <w:basedOn w:val="DefaultParagraphFont"/>
    <w:uiPriority w:val="21"/>
    <w:qFormat/>
    <w:rsid w:val="00F42DF5"/>
    <w:rPr>
      <w:i/>
      <w:iCs/>
      <w:color w:val="0F4761" w:themeColor="accent1" w:themeShade="BF"/>
    </w:rPr>
  </w:style>
  <w:style w:type="paragraph" w:styleId="IntenseQuote">
    <w:name w:val="Intense Quote"/>
    <w:basedOn w:val="Normal"/>
    <w:next w:val="Normal"/>
    <w:link w:val="IntenseQuoteChar"/>
    <w:uiPriority w:val="30"/>
    <w:qFormat/>
    <w:rsid w:val="00F42D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DF5"/>
    <w:rPr>
      <w:i/>
      <w:iCs/>
      <w:color w:val="0F4761" w:themeColor="accent1" w:themeShade="BF"/>
    </w:rPr>
  </w:style>
  <w:style w:type="character" w:styleId="IntenseReference">
    <w:name w:val="Intense Reference"/>
    <w:basedOn w:val="DefaultParagraphFont"/>
    <w:uiPriority w:val="32"/>
    <w:qFormat/>
    <w:rsid w:val="00F42DF5"/>
    <w:rPr>
      <w:b/>
      <w:bCs/>
      <w:smallCaps/>
      <w:color w:val="0F4761" w:themeColor="accent1" w:themeShade="BF"/>
      <w:spacing w:val="5"/>
    </w:rPr>
  </w:style>
  <w:style w:type="table" w:styleId="PlainTable4">
    <w:name w:val="Plain Table 4"/>
    <w:basedOn w:val="TableNormal"/>
    <w:uiPriority w:val="44"/>
    <w:rsid w:val="00F42DF5"/>
    <w:pPr>
      <w:spacing w:after="0" w:line="240" w:lineRule="auto"/>
    </w:pPr>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7</Words>
  <Characters>1241</Characters>
  <Application>Microsoft Office Word</Application>
  <DocSecurity>0</DocSecurity>
  <Lines>10</Lines>
  <Paragraphs>2</Paragraphs>
  <ScaleCrop>false</ScaleCrop>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olinsky</dc:creator>
  <cp:keywords/>
  <dc:description/>
  <cp:lastModifiedBy>David Wolinsky</cp:lastModifiedBy>
  <cp:revision>2</cp:revision>
  <dcterms:created xsi:type="dcterms:W3CDTF">2025-11-04T19:44:00Z</dcterms:created>
  <dcterms:modified xsi:type="dcterms:W3CDTF">2025-11-04T19:44:00Z</dcterms:modified>
</cp:coreProperties>
</file>